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6C180" w14:textId="2C65D6B0" w:rsidR="00BC7194" w:rsidRPr="00EB2A89" w:rsidRDefault="00BC7194" w:rsidP="00BC7194">
      <w:pPr>
        <w:snapToGrid w:val="0"/>
        <w:rPr>
          <w:rFonts w:ascii="Arial" w:hAnsi="Arial" w:cs="Arial"/>
          <w:b/>
          <w:bCs/>
          <w:snapToGrid w:val="0"/>
          <w:color w:val="000000" w:themeColor="text1"/>
          <w:sz w:val="20"/>
          <w:szCs w:val="20"/>
        </w:rPr>
      </w:pPr>
      <w:bookmarkStart w:id="0" w:name="OLE_LINK26"/>
      <w:r w:rsidRPr="00EB2A89">
        <w:rPr>
          <w:rFonts w:ascii="Arial" w:hAnsi="Arial" w:cs="Arial"/>
          <w:b/>
          <w:bCs/>
          <w:snapToGrid w:val="0"/>
          <w:color w:val="000000" w:themeColor="text1"/>
          <w:sz w:val="20"/>
          <w:szCs w:val="20"/>
        </w:rPr>
        <w:t>S1 Table 3. PIPs of the BKMR model</w:t>
      </w:r>
      <w:r w:rsidR="000207C3" w:rsidRPr="00EB2A89">
        <w:rPr>
          <w:rFonts w:ascii="Arial" w:hAnsi="Arial" w:cs="Arial"/>
          <w:b/>
          <w:bCs/>
          <w:snapToGrid w:val="0"/>
          <w:color w:val="000000" w:themeColor="text1"/>
          <w:sz w:val="20"/>
          <w:szCs w:val="20"/>
        </w:rPr>
        <w:t>.</w:t>
      </w:r>
    </w:p>
    <w:tbl>
      <w:tblPr>
        <w:tblW w:w="2836" w:type="dxa"/>
        <w:tblLook w:val="04A0" w:firstRow="1" w:lastRow="0" w:firstColumn="1" w:lastColumn="0" w:noHBand="0" w:noVBand="1"/>
      </w:tblPr>
      <w:tblGrid>
        <w:gridCol w:w="1418"/>
        <w:gridCol w:w="1418"/>
      </w:tblGrid>
      <w:tr w:rsidR="00BC7194" w:rsidRPr="00EB2A89" w14:paraId="2B4741E4" w14:textId="77777777" w:rsidTr="0054478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0"/>
          <w:p w14:paraId="56AA2BB5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BA149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PIPs</w:t>
            </w:r>
          </w:p>
        </w:tc>
      </w:tr>
      <w:tr w:rsidR="00BC7194" w:rsidRPr="00EB2A89" w14:paraId="0E62A199" w14:textId="77777777" w:rsidTr="0054478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78F88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DHB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A4E18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0.916</w:t>
            </w:r>
          </w:p>
        </w:tc>
      </w:tr>
      <w:tr w:rsidR="00BC7194" w:rsidRPr="00EB2A89" w14:paraId="19A4F508" w14:textId="77777777" w:rsidTr="0054478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E2ADE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3HP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F8101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0.8292</w:t>
            </w:r>
          </w:p>
        </w:tc>
      </w:tr>
      <w:tr w:rsidR="00BC7194" w:rsidRPr="00EB2A89" w14:paraId="6C2437FC" w14:textId="77777777" w:rsidTr="0054478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8FC82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MHBM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C07CE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0.78564</w:t>
            </w:r>
          </w:p>
        </w:tc>
      </w:tr>
      <w:tr w:rsidR="00BC7194" w:rsidRPr="00EB2A89" w14:paraId="28DD9617" w14:textId="77777777" w:rsidTr="0054478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4A9B2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AT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EE1EA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0.67916</w:t>
            </w:r>
          </w:p>
        </w:tc>
      </w:tr>
      <w:tr w:rsidR="00BC7194" w:rsidRPr="00EB2A89" w14:paraId="43D7CAC8" w14:textId="77777777" w:rsidTr="0054478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3C027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CY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F832A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0.534</w:t>
            </w:r>
          </w:p>
        </w:tc>
      </w:tr>
      <w:tr w:rsidR="00BC7194" w:rsidRPr="00EB2A89" w14:paraId="5DA641B8" w14:textId="77777777" w:rsidTr="0054478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B437B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34M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8A3F2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0.50192</w:t>
            </w:r>
          </w:p>
        </w:tc>
      </w:tr>
      <w:tr w:rsidR="00BC7194" w:rsidRPr="00EB2A89" w14:paraId="3DFF17DE" w14:textId="77777777" w:rsidTr="0054478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422A2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AM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1852E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0.4722</w:t>
            </w:r>
          </w:p>
        </w:tc>
      </w:tr>
      <w:tr w:rsidR="00BC7194" w:rsidRPr="00EB2A89" w14:paraId="2B9C77DD" w14:textId="77777777" w:rsidTr="0054478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37789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AA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DC571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0.46376</w:t>
            </w:r>
          </w:p>
        </w:tc>
      </w:tr>
      <w:tr w:rsidR="00BC7194" w:rsidRPr="00EB2A89" w14:paraId="32E4D80D" w14:textId="77777777" w:rsidTr="0054478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F1DD9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P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8C906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0.43364</w:t>
            </w:r>
          </w:p>
        </w:tc>
      </w:tr>
      <w:tr w:rsidR="00BC7194" w:rsidRPr="00EB2A89" w14:paraId="73679033" w14:textId="77777777" w:rsidTr="0054478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141A5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CE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FFF07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0.4132</w:t>
            </w:r>
          </w:p>
        </w:tc>
      </w:tr>
      <w:tr w:rsidR="00BC7194" w:rsidRPr="00EB2A89" w14:paraId="7A70DCD5" w14:textId="77777777" w:rsidTr="0054478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3DA81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B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268F1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0.3636</w:t>
            </w:r>
          </w:p>
        </w:tc>
      </w:tr>
      <w:tr w:rsidR="00BC7194" w:rsidRPr="00EB2A89" w14:paraId="4F7D181C" w14:textId="77777777" w:rsidTr="0054478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D4DE2D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HPM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5C357F" w14:textId="77777777" w:rsidR="00BC7194" w:rsidRPr="00EB2A89" w:rsidRDefault="00BC7194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2A89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0.33892</w:t>
            </w:r>
          </w:p>
        </w:tc>
      </w:tr>
    </w:tbl>
    <w:p w14:paraId="0D12D53F" w14:textId="77777777" w:rsidR="00BC7194" w:rsidRPr="00EB2A89" w:rsidRDefault="00BC7194" w:rsidP="00BC7194">
      <w:pPr>
        <w:snapToGrid w:val="0"/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</w:pPr>
      <w:r w:rsidRPr="00EB2A89">
        <w:rPr>
          <w:rFonts w:ascii="Arial" w:eastAsia="等线" w:hAnsi="Arial" w:cs="Arial"/>
          <w:snapToGrid w:val="0"/>
          <w:color w:val="000000" w:themeColor="text1"/>
          <w:kern w:val="0"/>
          <w:sz w:val="20"/>
          <w:szCs w:val="20"/>
          <w14:ligatures w14:val="none"/>
        </w:rPr>
        <w:t xml:space="preserve">Notes: </w:t>
      </w:r>
      <w:r w:rsidRPr="00EB2A89">
        <w:rPr>
          <w:rFonts w:ascii="Arial" w:hAnsi="Arial" w:cs="Arial"/>
          <w:snapToGrid w:val="0"/>
          <w:color w:val="000000" w:themeColor="text1"/>
          <w:sz w:val="20"/>
          <w:szCs w:val="20"/>
        </w:rPr>
        <w:t>Analysis incorporated adjustments for age, sex, race, education level, marital status, PIR, BMI, drinking and smoking status, diabetes, hypertension, and sedentary time</w:t>
      </w:r>
      <w:r w:rsidRPr="00EB2A89"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  <w:t xml:space="preserve">. </w:t>
      </w:r>
      <w:r w:rsidRPr="00EB2A89">
        <w:rPr>
          <w:rFonts w:ascii="Arial" w:hAnsi="Arial" w:cs="Arial"/>
          <w:snapToGrid w:val="0"/>
          <w:color w:val="000000" w:themeColor="text1"/>
          <w:sz w:val="20"/>
          <w:szCs w:val="20"/>
        </w:rPr>
        <w:t>PIPs</w:t>
      </w:r>
      <w:r w:rsidRPr="00EB2A89"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  <w:t>: p</w:t>
      </w:r>
      <w:r w:rsidRPr="00EB2A89">
        <w:rPr>
          <w:rFonts w:ascii="Arial" w:hAnsi="Arial" w:cs="Arial"/>
          <w:snapToGrid w:val="0"/>
          <w:color w:val="000000" w:themeColor="text1"/>
          <w:sz w:val="20"/>
          <w:szCs w:val="20"/>
        </w:rPr>
        <w:t>osterior inclusion probabilities</w:t>
      </w:r>
      <w:r w:rsidRPr="00EB2A89"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  <w:t>.</w:t>
      </w:r>
    </w:p>
    <w:p w14:paraId="2E3E2272" w14:textId="77777777" w:rsidR="00454939" w:rsidRPr="00EB2A89" w:rsidRDefault="00454939">
      <w:pPr>
        <w:rPr>
          <w:rFonts w:ascii="Arial" w:hAnsi="Arial" w:cs="Arial"/>
          <w:sz w:val="20"/>
          <w:szCs w:val="20"/>
        </w:rPr>
      </w:pPr>
    </w:p>
    <w:sectPr w:rsidR="00454939" w:rsidRPr="00EB2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E66C9" w14:textId="77777777" w:rsidR="00EE3A26" w:rsidRDefault="00EE3A26" w:rsidP="00BC7194">
      <w:pPr>
        <w:rPr>
          <w:rFonts w:hint="eastAsia"/>
        </w:rPr>
      </w:pPr>
      <w:r>
        <w:separator/>
      </w:r>
    </w:p>
  </w:endnote>
  <w:endnote w:type="continuationSeparator" w:id="0">
    <w:p w14:paraId="723C867B" w14:textId="77777777" w:rsidR="00EE3A26" w:rsidRDefault="00EE3A26" w:rsidP="00BC71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085152" w14:textId="77777777" w:rsidR="00EE3A26" w:rsidRDefault="00EE3A26" w:rsidP="00BC7194">
      <w:pPr>
        <w:rPr>
          <w:rFonts w:hint="eastAsia"/>
        </w:rPr>
      </w:pPr>
      <w:r>
        <w:separator/>
      </w:r>
    </w:p>
  </w:footnote>
  <w:footnote w:type="continuationSeparator" w:id="0">
    <w:p w14:paraId="63D45DFB" w14:textId="77777777" w:rsidR="00EE3A26" w:rsidRDefault="00EE3A26" w:rsidP="00BC71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939"/>
    <w:rsid w:val="000207C3"/>
    <w:rsid w:val="00022043"/>
    <w:rsid w:val="00454939"/>
    <w:rsid w:val="0050719E"/>
    <w:rsid w:val="00696BC0"/>
    <w:rsid w:val="008C3FEF"/>
    <w:rsid w:val="00995FDC"/>
    <w:rsid w:val="00BC7194"/>
    <w:rsid w:val="00C604D2"/>
    <w:rsid w:val="00EB2A89"/>
    <w:rsid w:val="00EE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6C4F41"/>
  <w15:chartTrackingRefBased/>
  <w15:docId w15:val="{0B3ADD5D-132F-4435-B59E-577D16C04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19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5493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493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493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493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493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493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493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493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493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493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49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49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493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493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493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49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49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49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49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4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493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49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493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4549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4939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45493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49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45493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493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C719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C719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C719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C71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盛 杨</dc:creator>
  <cp:keywords/>
  <dc:description/>
  <cp:lastModifiedBy>茂盛 杨</cp:lastModifiedBy>
  <cp:revision>5</cp:revision>
  <dcterms:created xsi:type="dcterms:W3CDTF">2025-10-18T10:34:00Z</dcterms:created>
  <dcterms:modified xsi:type="dcterms:W3CDTF">2025-10-19T10:24:00Z</dcterms:modified>
</cp:coreProperties>
</file>